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750"/>
        <w:gridCol w:w="506"/>
        <w:gridCol w:w="450"/>
        <w:gridCol w:w="446"/>
        <w:gridCol w:w="653"/>
        <w:gridCol w:w="694"/>
        <w:gridCol w:w="1584"/>
        <w:gridCol w:w="1508"/>
        <w:gridCol w:w="569"/>
        <w:gridCol w:w="567"/>
        <w:gridCol w:w="569"/>
        <w:gridCol w:w="568"/>
        <w:gridCol w:w="568"/>
        <w:gridCol w:w="568"/>
        <w:gridCol w:w="620"/>
        <w:gridCol w:w="518"/>
        <w:gridCol w:w="568"/>
        <w:gridCol w:w="568"/>
        <w:gridCol w:w="568"/>
        <w:gridCol w:w="1189"/>
      </w:tblGrid>
      <w:tr>
        <w:trPr>
          <w:trHeight w:val="251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gre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consanguinity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zygosit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 alter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difficult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natal respiratory distres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oni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delay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elay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 deep tendon reflex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tal arthrogryposis </w:t>
              <w:br/>
              <w:t>in hand and foot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 dislocation/dysplasi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deformity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hypermobility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al characteristic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RI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le Vedove et al., 20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III.1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621del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1874Rfs*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III.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III.6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III.1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019_3029del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1007Lfs*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III.4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II.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II.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550_1552del insCGAA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517Tfs*4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II.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I.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II.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 exons 6-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765" w:hRule="atLeas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ler et al., 20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23C&gt;T;</w:t>
              <w:br/>
              <w:t>c.5053C&gt;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1575*; p.R1685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825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/ J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053C&gt;T;</w:t>
              <w:br/>
              <w:t>c.5054G&gt;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1685*; p.R1685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mud et al.,  2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708C&gt;G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903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4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loglu et al., 2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384C&gt;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462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unova et al., 20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6C&gt;T;</w:t>
              <w:br/>
              <w:t>c.1528-1G&gt;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26*; p.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9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guchi et.al., 20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171_4174de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1391Kfs*3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2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ley-Hannibal et al., 20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895_1896de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Q632Rfs*3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080+1G&gt;A;</w:t>
              <w:br/>
              <w:t>c.4092+1G&gt;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?; p.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005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7/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175_6191del;</w:t>
              <w:br/>
              <w:t>c.6355+1G&gt;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2059Efs*73; p.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ventricular asymmetry</w:t>
            </w:r>
          </w:p>
        </w:tc>
      </w:tr>
      <w:tr>
        <w:trPr>
          <w:trHeight w:val="1935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1/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he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088C&gt;T</w:t>
              <w:br/>
              <w:t>c.7613+1G&gt;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2030*; p.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 ventricular asymmetry, cavum septum pellucidum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al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 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 1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 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 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   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               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+ present</w:t>
      </w:r>
    </w:p>
    <w:p>
      <w:pPr>
        <w:pStyle w:val="Normal"/>
        <w:rPr>
          <w:lang w:val="en-US"/>
        </w:rPr>
      </w:pPr>
      <w:r>
        <w:rPr>
          <w:lang w:val="en-US"/>
        </w:rPr>
        <w:t>- absent</w:t>
      </w:r>
    </w:p>
    <w:p>
      <w:pPr>
        <w:pStyle w:val="Normal"/>
        <w:rPr>
          <w:lang w:val="en-US"/>
        </w:rPr>
      </w:pPr>
      <w:r>
        <w:rPr>
          <w:lang w:val="en-US"/>
        </w:rPr>
        <w:t>na - not available</w:t>
      </w:r>
    </w:p>
    <w:p>
      <w:pPr>
        <w:pStyle w:val="Normal"/>
        <w:rPr>
          <w:lang w:val="en-US"/>
        </w:rPr>
      </w:pPr>
      <w:r>
        <w:rPr>
          <w:lang w:val="en-US"/>
        </w:rPr>
        <w:t>N - normal</w:t>
      </w:r>
    </w:p>
    <w:p>
      <w:pPr>
        <w:pStyle w:val="Normal"/>
        <w:rPr>
          <w:lang w:val="en-US"/>
        </w:rPr>
      </w:pPr>
      <w:r>
        <w:rPr>
          <w:lang w:val="en-US"/>
        </w:rPr>
        <w:t>c.het. - compound heterozygous</w:t>
      </w:r>
    </w:p>
    <w:p>
      <w:pPr>
        <w:pStyle w:val="Normal"/>
        <w:rPr>
          <w:lang w:val="en-US"/>
        </w:rPr>
      </w:pPr>
      <w:r>
        <w:rPr>
          <w:lang w:val="en-US"/>
        </w:rPr>
        <w:t>hom – homozygous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Cognitive delay: M – mild, I – intermediate, S – severe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PL – Poland</w:t>
      </w:r>
    </w:p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>
          <w:lang w:val="en-US"/>
        </w:rPr>
        <w:t>IQ - Iraqi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JP - Japan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AT - Austria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TR - Turkey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BD - Bangladesh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EU/ JP - Europe/Japan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PK - Pakistan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LY - Libya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  <w:t>IN - India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pl-PL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6:57:00Z</dcterms:created>
  <dc:creator>Monika Gos</dc:creator>
  <dc:description/>
  <dc:language>en-US</dc:language>
  <cp:lastModifiedBy/>
  <cp:lastPrinted>1995-11-21T17:41:00Z</cp:lastPrinted>
  <dcterms:modified xsi:type="dcterms:W3CDTF">2021-03-17T19:54:4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